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outlineLvl w:val="9"/>
        <w:rPr>
          <w:b/>
          <w:kern w:val="0"/>
          <w:sz w:val="24"/>
        </w:rPr>
      </w:pPr>
      <w:r>
        <w:rPr>
          <w:b/>
          <w:kern w:val="0"/>
          <w:sz w:val="24"/>
        </w:rPr>
        <w:t xml:space="preserve"> S2</w:t>
      </w:r>
      <w:r>
        <w:rPr>
          <w:rFonts w:hint="eastAsia"/>
          <w:b/>
          <w:kern w:val="0"/>
          <w:sz w:val="24"/>
          <w:lang w:val="en-US" w:eastAsia="zh-CN"/>
        </w:rPr>
        <w:t xml:space="preserve"> </w:t>
      </w:r>
      <w:r>
        <w:rPr>
          <w:b/>
          <w:kern w:val="0"/>
          <w:sz w:val="24"/>
        </w:rPr>
        <w:t>Tab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outlineLvl w:val="9"/>
        <w:rPr>
          <w:rFonts w:eastAsia="TimesNewRoman"/>
          <w:kern w:val="0"/>
          <w:sz w:val="24"/>
        </w:rPr>
      </w:pPr>
      <w:r>
        <w:rPr>
          <w:kern w:val="0"/>
          <w:sz w:val="24"/>
        </w:rPr>
        <w:t xml:space="preserve">The predicted response elements of </w:t>
      </w:r>
      <w:bookmarkStart w:id="0" w:name="OLE_LINK70"/>
      <w:r>
        <w:rPr>
          <w:i/>
          <w:kern w:val="0"/>
          <w:sz w:val="24"/>
        </w:rPr>
        <w:t>BlVg</w:t>
      </w:r>
      <w:r>
        <w:rPr>
          <w:kern w:val="0"/>
          <w:sz w:val="24"/>
        </w:rPr>
        <w:t xml:space="preserve"> </w:t>
      </w:r>
      <w:bookmarkEnd w:id="0"/>
      <w:r>
        <w:rPr>
          <w:kern w:val="0"/>
          <w:sz w:val="24"/>
        </w:rPr>
        <w:t xml:space="preserve">promoter. </w:t>
      </w:r>
      <w:r>
        <w:rPr>
          <w:rFonts w:eastAsia="TimesNewRoman"/>
          <w:kern w:val="0"/>
          <w:sz w:val="24"/>
        </w:rPr>
        <w:t xml:space="preserve">The A of the </w:t>
      </w:r>
      <w:r>
        <w:rPr>
          <w:rFonts w:eastAsia="TimesNewRoman"/>
          <w:i/>
          <w:kern w:val="0"/>
          <w:sz w:val="24"/>
        </w:rPr>
        <w:t>BlVg</w:t>
      </w:r>
      <w:r>
        <w:rPr>
          <w:rFonts w:eastAsia="TimesNewRoman"/>
          <w:kern w:val="0"/>
          <w:sz w:val="24"/>
        </w:rPr>
        <w:t xml:space="preserve"> start codon (ATG) is at the +1 position.</w:t>
      </w:r>
    </w:p>
    <w:tbl>
      <w:tblPr>
        <w:tblStyle w:val="4"/>
        <w:tblW w:w="139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5070"/>
        <w:gridCol w:w="708"/>
        <w:gridCol w:w="851"/>
        <w:gridCol w:w="567"/>
        <w:gridCol w:w="567"/>
        <w:gridCol w:w="709"/>
        <w:gridCol w:w="650"/>
        <w:gridCol w:w="15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8" w:hRule="atLeast"/>
        </w:trPr>
        <w:tc>
          <w:tcPr>
            <w:tcW w:w="3294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Gene</w:t>
            </w:r>
          </w:p>
        </w:tc>
        <w:tc>
          <w:tcPr>
            <w:tcW w:w="507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sz w:val="15"/>
                <w:szCs w:val="15"/>
              </w:rPr>
              <w:t>Detailed Information</w:t>
            </w:r>
          </w:p>
        </w:tc>
        <w:tc>
          <w:tcPr>
            <w:tcW w:w="708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DNA site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Link</w:t>
            </w:r>
          </w:p>
        </w:tc>
        <w:tc>
          <w:tcPr>
            <w:tcW w:w="113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Position</w:t>
            </w:r>
          </w:p>
        </w:tc>
        <w:tc>
          <w:tcPr>
            <w:tcW w:w="70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240" w:lineRule="exact"/>
              <w:jc w:val="left"/>
              <w:rPr>
                <w:b/>
                <w:color w:val="auto"/>
                <w:sz w:val="15"/>
                <w:szCs w:val="15"/>
              </w:rPr>
            </w:pPr>
            <w:r>
              <w:rPr>
                <w:b/>
                <w:color w:val="auto"/>
                <w:sz w:val="15"/>
                <w:szCs w:val="15"/>
              </w:rPr>
              <w:t>Strand</w:t>
            </w:r>
          </w:p>
        </w:tc>
        <w:tc>
          <w:tcPr>
            <w:tcW w:w="65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Ration</w:t>
            </w:r>
          </w:p>
        </w:tc>
        <w:tc>
          <w:tcPr>
            <w:tcW w:w="154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sz w:val="15"/>
                <w:szCs w:val="15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5" w:hRule="atLeast"/>
        </w:trPr>
        <w:tc>
          <w:tcPr>
            <w:tcW w:w="3294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auto"/>
                <w:kern w:val="0"/>
                <w:sz w:val="24"/>
              </w:rPr>
            </w:pPr>
          </w:p>
        </w:tc>
        <w:tc>
          <w:tcPr>
            <w:tcW w:w="507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sz w:val="24"/>
              </w:rPr>
            </w:pPr>
          </w:p>
        </w:tc>
        <w:tc>
          <w:tcPr>
            <w:tcW w:w="708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auto"/>
                <w:kern w:val="0"/>
                <w:sz w:val="24"/>
              </w:rPr>
            </w:pPr>
          </w:p>
        </w:tc>
        <w:tc>
          <w:tcPr>
            <w:tcW w:w="85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auto"/>
                <w:kern w:val="0"/>
                <w:sz w:val="24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from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b/>
                <w:color w:val="auto"/>
                <w:kern w:val="0"/>
                <w:sz w:val="15"/>
                <w:szCs w:val="15"/>
              </w:rPr>
            </w:pPr>
            <w:r>
              <w:rPr>
                <w:b/>
                <w:color w:val="auto"/>
                <w:kern w:val="0"/>
                <w:sz w:val="15"/>
                <w:szCs w:val="15"/>
              </w:rPr>
              <w:t>to</w:t>
            </w:r>
          </w:p>
        </w:tc>
        <w:tc>
          <w:tcPr>
            <w:tcW w:w="709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auto"/>
                <w:kern w:val="0"/>
                <w:sz w:val="24"/>
              </w:rPr>
            </w:pPr>
          </w:p>
        </w:tc>
        <w:tc>
          <w:tcPr>
            <w:tcW w:w="65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auto"/>
                <w:kern w:val="0"/>
                <w:sz w:val="24"/>
              </w:rPr>
            </w:pPr>
          </w:p>
        </w:tc>
        <w:tc>
          <w:tcPr>
            <w:tcW w:w="1542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auto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T-cell factor</w:t>
            </w:r>
          </w:p>
        </w:tc>
        <w:tc>
          <w:tcPr>
            <w:tcW w:w="507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T-cell factor, homolog of TCF/LEF, interacts with Armadillo (b-Catenin homolog)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TCF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TCF.01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82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7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09</w:t>
            </w:r>
          </w:p>
        </w:tc>
        <w:tc>
          <w:tcPr>
            <w:tcW w:w="154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gtTTGAt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box transcription factor with CUT domain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Onecut transcription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CUT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ONECUT.0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7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7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74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tGA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Iroquois group of transcriptio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Mirr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IRXF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MIRR.0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4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3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97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aaa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segmentation gene tailles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gap gene tailless, involved in embryonic segmentatio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TLL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LL.0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2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2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6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caagT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ecdysone induced protein E74A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Ecdysone-induced protein 74EF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7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EIP74EF.0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3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bookmarkStart w:id="1" w:name="OLE_LINK4"/>
            <w:bookmarkStart w:id="2" w:name="OLE_LINK5"/>
            <w:r>
              <w:rPr>
                <w:b/>
                <w:color w:val="auto"/>
                <w:kern w:val="0"/>
                <w:sz w:val="11"/>
                <w:szCs w:val="11"/>
              </w:rPr>
              <w:t>gatacaaGGAAgaaa</w:t>
            </w:r>
            <w:bookmarkEnd w:id="1"/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segmentation gene tailles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gap gene tailless, involved in embryonic segmentatio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TLL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TLL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TLL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TLL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00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9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6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aat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aired homeodomai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paired homeodomai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PRDH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RDH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PRD_HD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RD_HD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9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8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75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ttaaaattgttGATTa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ranscription factors with POU-domain - N-terminal to homeobox domain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entral veins lacking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POU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OU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VVL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VVL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8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7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6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ttgttgAT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box transcription factor with CUT domain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Onecut transcription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CUT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CUT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ONECUT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ONECUT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7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7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7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ttGAT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Abd-B group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bdominal B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ABDB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BDB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ABDB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BDB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6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5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3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gtcATA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Chorion Factor 2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F2-II, Zinc finger splice variant II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CF2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CF2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CF2II.02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CF2II.02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4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8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tAAAT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Chorion Factor 2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F2-II, Zinc finger splice variant II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CF2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CF2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CF2II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CF2II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5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4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33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ATA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ntennapedia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OM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ANTP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NTP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3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5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taTAATatg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ertebrate TATA binding protein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Lentivirus LTR TATA bo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O%24VTBP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VTBP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O%24LTATA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LTATA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5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3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46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aTATAatatga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is-acting silencer sequences binding Drosophila polycomp group 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HO (pleiohomeotic) and PHO-like, polycomp group proteins (PcG) binding to PREs (polycomb group response elements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PCG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PCG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PHO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HO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4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3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93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gatgCCATca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Abd-B group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bdominal B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ABDB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BDB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ABDB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BDB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3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2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5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atgATA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Chorion Factor 1 /Ultraspiracle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horion factor 1, homologous to retinoid X recep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CF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CF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CF1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CF1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1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1.00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GGGT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Extra-extra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OM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EXEX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EXEX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90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8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7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atgtgATTAc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phila giant transcription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iant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GT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GT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GT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GT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8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7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17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atatGTAAa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arH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OM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BH2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H2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6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4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06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gaTAAAtgat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aired homeodomai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paired homeodomai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PRDH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RDH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PRD_HD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RD_HD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6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4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71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tgttgataaatGATGc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ertebrate TATA binding protein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Muscle TATA bo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O%24VTBP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VTBP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O%24MTATA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MTATA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2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1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33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gataTAAAgcc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RE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E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REF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EF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1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0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4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aCGAT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 associated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-associated factor of 32k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BEA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EA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BEAF32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EAF32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74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ttaaCGAT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RE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E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REF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EF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1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8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3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tCGTTa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Extra-extra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OM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EXEX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EXEX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9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8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7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ctgtgATTAt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Glia Cell Missing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lial cells missing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GCM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GCM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GCM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GCM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9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7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4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acccACAT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supressor of Hairles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Suppressor of Hairless, linked to notch pathway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SUH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SUH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SUH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SUH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8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7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4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tGTGGgt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gene of Drosophila melanogaste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RI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I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RI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I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7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6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7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agATTA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TB/POZ proteins Bric a brac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ric a brac 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BAB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AB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AB1.0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6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5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77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tcAATAaagatg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ore promoter initiator element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initiator motifs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O%24INRE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INRE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INR.0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4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3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96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TCAGt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aired homeodomai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paired homeodomai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PRDH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RDH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RD_HD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2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734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attttcagttGATTa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ranscription factors with POU-domain - N-terminal to homeobox domain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entral veins lacking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POU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OU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VVL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VVL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2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63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cagttgATT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box transcription factor with CUT domain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Onecut transcription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CUT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CUT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ONECUT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ONECUT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2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8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ttGAT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formed, homeotic gene in drosophila development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OM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FD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FD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2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9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atTAATcaa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gene of Drosophila melanogaste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RI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I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RI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I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2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1.00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gATTA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gene of Drosophila melanogaste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RI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I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RI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I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2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6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aATTA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formed, homeotic gene in drosophila development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OM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FD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FD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1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9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gatTAATttt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STAT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Signal transducers and activators of transcriptio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STA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STA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STAT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STAT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1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36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ccttcgaaGA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Ultrabithora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OM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UBX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UBX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8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2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tTTAAttta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eat shock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Heat shock factor (Drosophila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S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S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HSF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HSF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6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8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gtcaGGAAttttctagaatg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eat shock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Heat shock factor (Drosophila)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S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S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HSF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HSF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5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1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ttctAGAAaattcctgacag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aired homeodomai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paired homeodomai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PRDH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RDH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PRD_HD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RD_HD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4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714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ctattctaaagGATTc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GIF (TG-interacting factor)-Exd (extradenticle) group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chintya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TGI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TGI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ACHI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CHI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7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1.00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GT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 associated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-associated factor of 32k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BEA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EA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BEAF32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EAF32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5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1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tagaaCGAT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RE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E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REF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EF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4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0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aaCGAT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RE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E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REF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EF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2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0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tTGAT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C/EBP like bZIP transcriptio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Slow border cells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CEBP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CEBP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SLBO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SLBO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0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24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TTGaaaa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fork head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rocodile regulator of head development, member of fork head domain protein family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FKHD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FKHD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CROC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CROC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9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93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ttcaaTAAAta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TB/POZ proteins Bric a brac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ric a brac 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BAB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AB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BAB1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AB1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9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4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cAATAaatatc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TB/POZ proteins Bric a brac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ric a brac 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BAB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AB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BAB1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AB1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8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8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taAATAtcttta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TB/POZ proteins Bric a brac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ric a brac 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BAB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AB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BAB1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AB1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8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66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aAATAaagata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broad-complex for ecdysone steroid response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road-Complex Z3 Zinc Finger isoform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BRC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BRC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  <w:r>
              <w:rPr>
                <w:b/>
                <w:color w:val="auto"/>
                <w:kern w:val="0"/>
                <w:sz w:val="11"/>
                <w:szCs w:val="11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RCZ3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6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5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ctacaAAACtagt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fork head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rocodile regulator of head development, member of fork head domain protein family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FKHD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FKHD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CROC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CROC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3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84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tatgaTAAAtat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Chorion Factor 2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F2-II, Zinc finger splice variant II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CF2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CF2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CF2II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CF2II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1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1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TATA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phila giant transcription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iant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GT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GT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GT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GT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0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1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catatGTCAc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GIF (TG-interacting factor)-Exd (extradenticle) group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Homothora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TGI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TGI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HTH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HTH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40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1.00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GT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Abd-B group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bdominal B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ABDB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BDB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ABDB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BDB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84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7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23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tcAT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bookmarkStart w:id="3" w:name="_GoBack" w:colFirst="3" w:colLast="5"/>
            <w:r>
              <w:rPr>
                <w:b/>
                <w:color w:val="auto"/>
                <w:kern w:val="0"/>
                <w:sz w:val="11"/>
                <w:szCs w:val="11"/>
              </w:rPr>
              <w:t>Core promoter initiator element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initiator motifs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O%24INRE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INRE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O%24DINR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INR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79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6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54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TCATttcat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Abd-B group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bdominal B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ABDB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BDB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ABDB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BDB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6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2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tgATA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box transcription factor with CUT domain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Onecut transcription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CUT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CUT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ONECUT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ONECUT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6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3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ctGA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 associated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-associated factor of 32k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EA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BEAF32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EAF32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4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8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ttctCGA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E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DREF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REF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4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0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tCGA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STAT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Signal transducers and activators of transcriptio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STA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STAT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STAT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3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28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tttcgaaGA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STAT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Signal transducers and activators of transcriptio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STA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STAT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STAT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3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3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ttttcttcGA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GIF (TG-interacting factor)-Exd (extradenticle) group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chintya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GI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ACHI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ACHI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2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1.00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GT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Chorion Factor 2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F2-II, Zinc finger splice variant II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CF2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CF2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CF2II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CF2II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28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TATA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phila giant transcription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iant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GT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GT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GT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GT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9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2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tttcGTTAc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aired homeodomai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paired homeodomai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PRDH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RDH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PRD_HD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PRD_HD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6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708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cgaggaaaagGATTa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icoid-like homeodomain transcriptio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K50 type homeodomain site selected with drosophila orthodenticle (OTD) homeodomain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CD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I%24K50_HD.01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K50_HD.01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6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6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cTAATcc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gap gene Krueppel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Krueppel, zinc finger protein, involved in body segmentation of the drosophila embryo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KRU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KR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6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3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aGGATt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E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EF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5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07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tCGAT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</w:trPr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 associated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-associated factor of 32k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EA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EAF3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07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gaaatCGA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E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EF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4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48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tCGAT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NA replication-related element facto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E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EF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4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9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aaCGAT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 associated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oundary element-associated factor of 32kD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BEAF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BEAF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EAF3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4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8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gtcaaCGA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Abd-B group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bdominal B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BDB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BDB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9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6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ataATA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ntennapedia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ww.genomatix.de/cgi-bin/matinspector_prof/matrix_help.pl?s=cd85aa7da49005be4f83fb5beffd4c67;ML=94;NAME=FAM_I%24DHOM" </w:instrText>
            </w:r>
            <w:r>
              <w:rPr>
                <w:color w:val="auto"/>
              </w:rPr>
              <w:fldChar w:fldCharType="separate"/>
            </w: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  <w:r>
              <w:rPr>
                <w:b/>
                <w:color w:val="auto"/>
                <w:kern w:val="0"/>
                <w:sz w:val="11"/>
                <w:szCs w:val="11"/>
              </w:rPr>
              <w:fldChar w:fldCharType="end"/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NTP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9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5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agaTAATaaa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ranscription factors with POU-domain - N-terminal to homeobox domain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entral veins lacking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OU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VL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9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43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attttAT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aired homeodomai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PAX6 P3 homeodomain binding site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RDH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AX6_HD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9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0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gcagataataaaATTT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aired homeodomain factor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PAX6 P3 homeodomain binding site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RDH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AX6_HD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8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79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aggtcaaattttATTA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Extra-extra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EXEX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7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87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gtagttATTAt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rain-specific homeobo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SH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6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79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tttTAATagac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ranscription factors with POU-domain - N-terminal to homeobox domain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entral veins lacking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OU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VL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1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3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gtgtagATT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gene of Drosophila melanogaste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I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I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1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7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tagATTA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osophila homeoproteins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rain-specific homeobo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HOM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BSH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-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86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cttTAATcgtg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ead ringer gene of Drosophila melanogaster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IF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DRI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80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cgATTA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lant TATA binding protein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lant TATA box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TBP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PTATA.0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7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0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aaagTATAaat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4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ertebrate TATA binding protein factor</w:t>
            </w:r>
          </w:p>
        </w:tc>
        <w:tc>
          <w:tcPr>
            <w:tcW w:w="507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Cellular and viral TATA box elements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TBP</w:t>
            </w:r>
          </w:p>
        </w:tc>
        <w:tc>
          <w:tcPr>
            <w:tcW w:w="851" w:type="dxa"/>
            <w:shd w:val="clear" w:color="auto" w:fill="FFFFFF" w:themeFill="background1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VTATA.0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66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-5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(+)</w:t>
            </w:r>
          </w:p>
        </w:tc>
        <w:tc>
          <w:tcPr>
            <w:tcW w:w="650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>0.956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rPr>
                <w:b/>
                <w:color w:val="auto"/>
                <w:kern w:val="0"/>
                <w:sz w:val="11"/>
                <w:szCs w:val="11"/>
              </w:rPr>
            </w:pPr>
            <w:r>
              <w:rPr>
                <w:b/>
                <w:color w:val="auto"/>
                <w:kern w:val="0"/>
                <w:sz w:val="11"/>
                <w:szCs w:val="11"/>
              </w:rPr>
              <w:t xml:space="preserve">aagtaTAAAttggaggt 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sz w:val="11"/>
          <w:szCs w:val="11"/>
        </w:rPr>
      </w:pPr>
    </w:p>
    <w:p>
      <w:pPr>
        <w:autoSpaceDE w:val="0"/>
        <w:autoSpaceDN w:val="0"/>
        <w:adjustRightInd w:val="0"/>
        <w:spacing w:line="20" w:lineRule="exact"/>
        <w:jc w:val="left"/>
        <w:rPr>
          <w:rFonts w:hint="eastAsia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">
    <w:altName w:val="Arial Unicode MS"/>
    <w:panose1 w:val="00000000000000000000"/>
    <w:charset w:val="00"/>
    <w:family w:val="auto"/>
    <w:pitch w:val="default"/>
    <w:sig w:usb0="00000000" w:usb1="00000000" w:usb2="00000000" w:usb3="00000000" w:csb0="FFFFFF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DE635F"/>
    <w:rsid w:val="3F52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李大鹏</dc:creator>
  <cp:lastModifiedBy>李大鹏</cp:lastModifiedBy>
  <dcterms:modified xsi:type="dcterms:W3CDTF">2018-11-01T23:3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